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-PCR primers used for validation of differential expression identified in 1,25(OH)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D-treated RWPE1 cells.</w:t>
      </w:r>
    </w:p>
    <w:tbl>
      <w:tblPr>
        <w:tblW w:w="10447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800"/>
        <w:gridCol w:w="5403"/>
        <w:gridCol w:w="1440"/>
        <w:gridCol w:w="1174"/>
      </w:tblGrid>
      <w:tr>
        <w:trPr>
          <w:trHeight w:val="62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Accession ID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s for Reverse transcriptional PC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nnealing temperature </w:t>
            </w:r>
            <w:r>
              <w:rPr>
                <w:rFonts w:cs="Times New Roman" w:ascii="Times New Roman" w:hAnsi="Times New Roman"/>
                <w:b/>
                <w:lang w:eastAsia="zh-CN"/>
              </w:rPr>
              <w:t>(T</w:t>
            </w:r>
            <w:r>
              <w:rPr>
                <w:rFonts w:cs="Times New Roman" w:ascii="Times New Roman" w:hAnsi="Times New Roman"/>
                <w:b/>
                <w:vertAlign w:val="subscript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b/>
                <w:lang w:eastAsia="zh-CN"/>
              </w:rPr>
              <w:t xml:space="preserve">), </w:t>
            </w:r>
            <w:r>
              <w:rPr>
                <w:rFonts w:ascii="Times New Roman" w:hAnsi="Times New Roman"/>
                <w:b/>
                <w:lang w:eastAsia="zh-CN"/>
              </w:rPr>
              <w:t>⁰</w:t>
            </w:r>
            <w:r>
              <w:rPr>
                <w:rFonts w:cs="Times New Roman" w:ascii="Times New Roman" w:hAnsi="Times New Roman"/>
                <w:b/>
                <w:lang w:eastAsia="zh-CN"/>
              </w:rPr>
              <w:t>C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Product size (bp)</w:t>
            </w:r>
          </w:p>
        </w:tc>
      </w:tr>
      <w:tr>
        <w:trPr>
          <w:trHeight w:val="47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CYP24 (</w:t>
            </w:r>
            <w:r>
              <w:rPr>
                <w:rFonts w:cs="Times New Roman" w:ascii="Times New Roman" w:hAnsi="Times New Roman"/>
                <w:lang w:eastAsia="zh-CN"/>
              </w:rPr>
              <w:t>NM_00078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zh-CN"/>
              </w:rPr>
              <w:t xml:space="preserve">forward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  <w:lang w:eastAsia="zh-CN"/>
              </w:rPr>
              <w:t>CTCATGCTAAATACCCAGGTG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reverse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>TCGCTGGCAAAACGCGATGGG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4.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9</w:t>
            </w:r>
          </w:p>
        </w:tc>
      </w:tr>
      <w:tr>
        <w:trPr>
          <w:trHeight w:val="47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zh-CN"/>
              </w:rPr>
              <w:t>TRPV6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eastAsia="zh-CN"/>
              </w:rPr>
              <w:t>NM_01864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zh-CN"/>
              </w:rPr>
              <w:t xml:space="preserve">forward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  <w:lang w:eastAsia="zh-CN"/>
              </w:rPr>
              <w:t>TTCCTGCGGGTGGAAGACAGGCA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  <w:r>
              <w:rPr>
                <w:rFonts w:cs="Times New Roman" w:ascii="Times New Roman" w:hAnsi="Times New Roman"/>
                <w:lang w:eastAsia="zh-CN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reverse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 xml:space="preserve">ACGCAGGTCTCTCCTCAGGGTCCC </w:t>
            </w:r>
            <w:r>
              <w:rPr>
                <w:rFonts w:cs="Times New Roman" w:ascii="Times New Roman" w:hAnsi="Times New Roman"/>
                <w:lang w:eastAsia="zh-CN"/>
              </w:rPr>
              <w:t>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3.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</w:t>
            </w:r>
          </w:p>
        </w:tc>
      </w:tr>
      <w:tr>
        <w:trPr>
          <w:trHeight w:val="47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APDH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eastAsia="zh-CN"/>
              </w:rPr>
              <w:t>NM_002046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zh-CN"/>
              </w:rPr>
              <w:t xml:space="preserve">forward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  <w:lang w:eastAsia="zh-CN"/>
              </w:rPr>
              <w:t>TCACCATCTTCCAGGAGCG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  <w:r>
              <w:rPr>
                <w:rFonts w:cs="Times New Roman" w:ascii="Times New Roman" w:hAnsi="Times New Roman"/>
                <w:lang w:eastAsia="zh-CN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reverse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  <w:lang w:eastAsia="zh-CN"/>
              </w:rPr>
              <w:t>CTGCTTCACCACCTTCTTGA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4.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1</w:t>
            </w:r>
          </w:p>
        </w:tc>
      </w:tr>
      <w:tr>
        <w:trPr>
          <w:trHeight w:val="47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BP3 (</w:t>
            </w:r>
            <w:r>
              <w:rPr>
                <w:rFonts w:cs="Times New Roman" w:ascii="Times New Roman" w:hAnsi="Times New Roman"/>
                <w:lang w:eastAsia="zh-CN"/>
              </w:rPr>
              <w:t>NM_000598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zh-CN"/>
              </w:rPr>
              <w:t xml:space="preserve">forward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>ACCCAGAACTTCTCCTCCGAGTC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  <w:r>
              <w:rPr>
                <w:rFonts w:cs="Times New Roman" w:ascii="Times New Roman" w:hAnsi="Times New Roman"/>
                <w:lang w:eastAsia="zh-CN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reverse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  <w:lang w:eastAsia="zh-CN"/>
              </w:rPr>
              <w:t>CTGGGAGAGGCTGCCCATACTTA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2.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</w:t>
            </w:r>
          </w:p>
        </w:tc>
      </w:tr>
      <w:tr>
        <w:trPr>
          <w:trHeight w:val="47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RY2 (</w:t>
            </w:r>
            <w:r>
              <w:rPr>
                <w:rFonts w:cs="Times New Roman" w:ascii="Times New Roman" w:hAnsi="Times New Roman"/>
                <w:lang w:eastAsia="zh-CN"/>
              </w:rPr>
              <w:t>NM_002564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zh-CN"/>
              </w:rPr>
              <w:t xml:space="preserve">forward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>TGGCGCTCTACATCTTCTTG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  <w:r>
              <w:rPr>
                <w:rFonts w:cs="Times New Roman" w:ascii="Times New Roman" w:hAnsi="Times New Roman"/>
                <w:lang w:eastAsia="zh-CN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reverse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  <w:lang w:eastAsia="zh-CN"/>
              </w:rPr>
              <w:t>TGCTGCAGTAAAGGTTGGTG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7.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3</w:t>
            </w:r>
          </w:p>
        </w:tc>
      </w:tr>
      <w:tr>
        <w:trPr>
          <w:trHeight w:val="47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CD14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NM_000591.2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zh-CN"/>
              </w:rPr>
              <w:t xml:space="preserve">forward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 xml:space="preserve"> CGCTCCGAGATGCATGTG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  <w:r>
              <w:rPr>
                <w:rFonts w:cs="Times New Roman" w:ascii="Times New Roman" w:hAnsi="Times New Roman"/>
                <w:lang w:eastAsia="zh-CN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reverse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>AACGACAGATTGAGGGAGTTCAG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9.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</w:tr>
      <w:tr>
        <w:trPr>
          <w:trHeight w:val="47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XNRD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NM_003330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zh-CN"/>
              </w:rPr>
              <w:t xml:space="preserve">forward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>CTTGTGGCCTTTCTGAGGAG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  <w:r>
              <w:rPr>
                <w:rFonts w:cs="Times New Roman" w:ascii="Times New Roman" w:hAnsi="Times New Roman"/>
                <w:lang w:eastAsia="zh-CN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reverse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>CTGCCAAATGTCAGCTTCA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3.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0</w:t>
            </w:r>
          </w:p>
        </w:tc>
      </w:tr>
      <w:tr>
        <w:trPr>
          <w:trHeight w:val="47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APCDD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NM_153000.3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zh-CN"/>
              </w:rPr>
              <w:t xml:space="preserve">forward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 xml:space="preserve"> GGAGAAGCAGTACCTTCACCA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  <w:r>
              <w:rPr>
                <w:rFonts w:cs="Times New Roman" w:ascii="Times New Roman" w:hAnsi="Times New Roman"/>
                <w:lang w:eastAsia="zh-CN"/>
              </w:rPr>
              <w:t>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 xml:space="preserve">reverse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>GACCGATAGATGATCCGACAG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1.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</w:tr>
      <w:tr>
        <w:trPr>
          <w:trHeight w:val="47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YP26B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NM_019885.2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zh-CN"/>
              </w:rPr>
              <w:t xml:space="preserve">forward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 xml:space="preserve"> AGGTCTACCAGCAGTTTGTG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  <w:r>
              <w:rPr>
                <w:rFonts w:cs="Times New Roman" w:ascii="Times New Roman" w:hAnsi="Times New Roman"/>
                <w:lang w:eastAsia="zh-CN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reverse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>AAGTAGTCCTTGCCCTGTG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7.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</w:t>
            </w:r>
          </w:p>
        </w:tc>
      </w:tr>
      <w:tr>
        <w:trPr>
          <w:trHeight w:val="47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EMA3B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NM_004636.2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zh-CN"/>
              </w:rPr>
              <w:t xml:space="preserve">forward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 xml:space="preserve"> CAGGAAGGATAGAGGATGG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  <w:r>
              <w:rPr>
                <w:rFonts w:cs="Times New Roman" w:ascii="Times New Roman" w:hAnsi="Times New Roman"/>
                <w:lang w:eastAsia="zh-CN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reverse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>ACCCCTGAGTATAGCTCCTC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4.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</w:tr>
      <w:tr>
        <w:trPr>
          <w:trHeight w:val="47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EMA3F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NM_004186.2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zh-CN"/>
              </w:rPr>
              <w:t xml:space="preserve">forward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 xml:space="preserve"> AGCAGACCCAGGACGTGAG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  <w:r>
              <w:rPr>
                <w:rFonts w:cs="Times New Roman" w:ascii="Times New Roman" w:hAnsi="Times New Roman"/>
                <w:lang w:eastAsia="zh-CN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reverse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>AAGACCATGCGAATATCAGCC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5.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</w:tr>
      <w:tr>
        <w:trPr>
          <w:trHeight w:val="47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VAV3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NM_006113.4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zh-CN"/>
              </w:rPr>
              <w:t xml:space="preserve">forward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 xml:space="preserve"> GACCTCAGGGAGATGGTGAA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  <w:r>
              <w:rPr>
                <w:rFonts w:cs="Times New Roman" w:ascii="Times New Roman" w:hAnsi="Times New Roman"/>
                <w:lang w:eastAsia="zh-CN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reverse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5’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>GCAGACTTTGCAGGATGTGA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9.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03:20:00Z</dcterms:created>
  <dc:creator>Pavlo Kovalenko</dc:creator>
  <dc:description/>
  <cp:keywords/>
  <dc:language>en-US</dc:language>
  <cp:lastModifiedBy>fleetlab</cp:lastModifiedBy>
  <dcterms:modified xsi:type="dcterms:W3CDTF">2009-05-15T17:12:00Z</dcterms:modified>
  <cp:revision>7</cp:revision>
  <dc:subject/>
  <dc:title/>
</cp:coreProperties>
</file>